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4363B" w14:textId="4DCC28B5" w:rsidR="004A76F2" w:rsidRPr="0005587A" w:rsidRDefault="004A76F2" w:rsidP="004A76F2">
      <w:pPr>
        <w:rPr>
          <w:b/>
          <w:bCs/>
        </w:rPr>
      </w:pPr>
      <w:r w:rsidRPr="0005587A">
        <w:rPr>
          <w:b/>
          <w:bCs/>
        </w:rPr>
        <w:t xml:space="preserve">QUESTIONNAIRE </w:t>
      </w:r>
      <w:r w:rsidR="00B664FF">
        <w:rPr>
          <w:b/>
          <w:bCs/>
        </w:rPr>
        <w:t>2</w:t>
      </w:r>
      <w:r w:rsidRPr="0005587A">
        <w:rPr>
          <w:b/>
          <w:bCs/>
        </w:rPr>
        <w:t xml:space="preserve">, AFTER </w:t>
      </w:r>
      <w:r w:rsidR="00B664FF">
        <w:rPr>
          <w:b/>
          <w:bCs/>
        </w:rPr>
        <w:t>THE LAST SESSION</w:t>
      </w:r>
    </w:p>
    <w:p w14:paraId="58C4CADC" w14:textId="556FF64B" w:rsidR="004A76F2" w:rsidRDefault="00B664FF" w:rsidP="004A76F2">
      <w:r>
        <w:t>1</w:t>
      </w:r>
      <w:r w:rsidR="00B913EF">
        <w:t>4</w:t>
      </w:r>
      <w:r w:rsidR="004A76F2">
        <w:t xml:space="preserve"> QUESTIONS, </w:t>
      </w:r>
      <w:r>
        <w:t>FIVE</w:t>
      </w:r>
      <w:r w:rsidR="004A76F2">
        <w:t xml:space="preserve"> SCREEN</w:t>
      </w:r>
      <w:r>
        <w:t>S</w:t>
      </w:r>
    </w:p>
    <w:p w14:paraId="44216FE2" w14:textId="77777777" w:rsidR="004A76F2" w:rsidRDefault="004A76F2" w:rsidP="004A76F2"/>
    <w:p w14:paraId="148FBAAA" w14:textId="22916625" w:rsidR="0005587A" w:rsidRPr="0005587A" w:rsidRDefault="0005587A" w:rsidP="004A76F2">
      <w:pPr>
        <w:rPr>
          <w:b/>
          <w:bCs/>
        </w:rPr>
      </w:pPr>
      <w:r w:rsidRPr="0005587A">
        <w:rPr>
          <w:b/>
          <w:bCs/>
        </w:rPr>
        <w:t>SCREEN #1</w:t>
      </w:r>
    </w:p>
    <w:p w14:paraId="740F738C" w14:textId="5036B405" w:rsidR="00B664FF" w:rsidRPr="00517DD9" w:rsidRDefault="00B664FF" w:rsidP="004A76F2">
      <w:r w:rsidRPr="00517DD9">
        <w:t>Improvement in active learning: identification and differential diagnosis</w:t>
      </w:r>
    </w:p>
    <w:p w14:paraId="6294EAEA" w14:textId="3F60C39E" w:rsidR="00517DD9" w:rsidRPr="00517DD9" w:rsidRDefault="00035B6B" w:rsidP="00517DD9">
      <w:pPr>
        <w:rPr>
          <w:i/>
          <w:iCs/>
        </w:rPr>
      </w:pPr>
      <w:r>
        <w:rPr>
          <w:i/>
          <w:iCs/>
        </w:rPr>
        <w:t>(</w:t>
      </w:r>
      <w:r w:rsidR="00517DD9" w:rsidRPr="00517DD9">
        <w:rPr>
          <w:i/>
          <w:iCs/>
        </w:rPr>
        <w:t>Mejora en el aprendizaje activo: identificación y diagnóstico diferencial</w:t>
      </w:r>
      <w:r>
        <w:rPr>
          <w:i/>
          <w:iCs/>
        </w:rPr>
        <w:t>)</w:t>
      </w:r>
    </w:p>
    <w:p w14:paraId="4405CBEB" w14:textId="77777777" w:rsidR="00B664FF" w:rsidRDefault="00B664FF" w:rsidP="004A76F2"/>
    <w:p w14:paraId="7D7C68F6" w14:textId="400FEFD8" w:rsidR="004A76F2" w:rsidRPr="0005587A" w:rsidRDefault="004A76F2" w:rsidP="004A76F2">
      <w:pPr>
        <w:rPr>
          <w:b/>
          <w:bCs/>
        </w:rPr>
      </w:pPr>
      <w:r w:rsidRPr="0005587A">
        <w:rPr>
          <w:b/>
          <w:bCs/>
        </w:rPr>
        <w:t>QUESTION #</w:t>
      </w:r>
      <w:r w:rsidR="00517DD9">
        <w:rPr>
          <w:b/>
          <w:bCs/>
        </w:rPr>
        <w:t>1.</w:t>
      </w:r>
      <w:r w:rsidRPr="0005587A">
        <w:rPr>
          <w:b/>
          <w:bCs/>
        </w:rPr>
        <w:t>1</w:t>
      </w:r>
      <w:r w:rsidR="009E7548">
        <w:rPr>
          <w:b/>
          <w:bCs/>
        </w:rPr>
        <w:t xml:space="preserve"> (ONLY QUESTION USED FOR THE CURRENT STUDY</w:t>
      </w:r>
    </w:p>
    <w:p w14:paraId="1B18267F" w14:textId="77777777" w:rsidR="0005587A" w:rsidRDefault="0005587A" w:rsidP="004A76F2"/>
    <w:p w14:paraId="73B887A4" w14:textId="3F2DF03C" w:rsidR="004A76F2" w:rsidRDefault="00405F10" w:rsidP="004A76F2">
      <w:r>
        <w:t>TITLE</w:t>
      </w:r>
    </w:p>
    <w:p w14:paraId="5FE6C629" w14:textId="12EC3209" w:rsidR="00405F10" w:rsidRPr="00035B6B" w:rsidRDefault="00405F10" w:rsidP="004A76F2">
      <w:r w:rsidRPr="00035B6B">
        <w:t>Do you consider that interacting with the virtual patients (VPs) helped you improve your ability to identify relevant symptoms during the clinical interview?</w:t>
      </w:r>
    </w:p>
    <w:p w14:paraId="708BA8BB" w14:textId="2577EDB7" w:rsidR="00035B6B" w:rsidRPr="00405F10" w:rsidRDefault="00035B6B" w:rsidP="004A76F2">
      <w:pPr>
        <w:rPr>
          <w:i/>
          <w:iCs/>
        </w:rPr>
      </w:pPr>
      <w:r w:rsidRPr="00035B6B">
        <w:rPr>
          <w:i/>
          <w:iCs/>
        </w:rPr>
        <w:t>¿Consideras que la interacción con los pacientes virtuales (PV) te ayudó a mejorar tu capacidad para identificar síntomas relevantes durante la entrevista clínica?</w:t>
      </w:r>
    </w:p>
    <w:p w14:paraId="39C40A0C" w14:textId="77777777" w:rsidR="0005587A" w:rsidRDefault="0005587A" w:rsidP="004A76F2"/>
    <w:p w14:paraId="27159127" w14:textId="77777777" w:rsidR="00035B6B" w:rsidRPr="00035B6B" w:rsidRDefault="004A76F2" w:rsidP="00035B6B">
      <w:r w:rsidRPr="00035B6B">
        <w:t>[</w:t>
      </w:r>
      <w:r w:rsidR="00405F10" w:rsidRPr="00035B6B">
        <w:t xml:space="preserve">OPTIONS: </w:t>
      </w:r>
      <w:r w:rsidR="00035B6B" w:rsidRPr="00035B6B">
        <w:t>[“A lot”, “Quite a lot”, “Somewhat”, “A Little”, “Not at all”]</w:t>
      </w:r>
    </w:p>
    <w:p w14:paraId="72052F75" w14:textId="73FDC64A" w:rsidR="004A76F2" w:rsidRPr="00035B6B" w:rsidRDefault="00035B6B" w:rsidP="004A76F2">
      <w:pPr>
        <w:rPr>
          <w:i/>
          <w:iCs/>
        </w:rPr>
      </w:pPr>
      <w:r w:rsidRPr="00035B6B">
        <w:rPr>
          <w:i/>
          <w:iCs/>
        </w:rPr>
        <w:t>(</w:t>
      </w:r>
      <w:r w:rsidR="00405F10" w:rsidRPr="00035B6B">
        <w:rPr>
          <w:i/>
          <w:iCs/>
        </w:rPr>
        <w:t>“Mucho”, “Bastante”, “Algo”, “Poco”, “Nada”</w:t>
      </w:r>
      <w:r w:rsidRPr="00035B6B">
        <w:rPr>
          <w:i/>
          <w:iCs/>
        </w:rPr>
        <w:t>)</w:t>
      </w:r>
    </w:p>
    <w:p w14:paraId="23C25DCA" w14:textId="77777777" w:rsidR="004A76F2" w:rsidRDefault="004A76F2" w:rsidP="004A76F2"/>
    <w:p w14:paraId="4BFA9B68" w14:textId="142A2C16" w:rsidR="004A76F2" w:rsidRPr="0005587A" w:rsidRDefault="004A76F2" w:rsidP="004A76F2">
      <w:pPr>
        <w:rPr>
          <w:b/>
          <w:bCs/>
        </w:rPr>
      </w:pPr>
      <w:r w:rsidRPr="0005587A">
        <w:rPr>
          <w:b/>
          <w:bCs/>
        </w:rPr>
        <w:t>QUESTION #</w:t>
      </w:r>
      <w:r w:rsidR="00517DD9">
        <w:rPr>
          <w:b/>
          <w:bCs/>
        </w:rPr>
        <w:t>1.</w:t>
      </w:r>
      <w:r w:rsidRPr="0005587A">
        <w:rPr>
          <w:b/>
          <w:bCs/>
        </w:rPr>
        <w:t>2</w:t>
      </w:r>
    </w:p>
    <w:p w14:paraId="0D839288" w14:textId="77777777" w:rsidR="0005587A" w:rsidRDefault="0005587A" w:rsidP="004A76F2"/>
    <w:p w14:paraId="26FA1FB0" w14:textId="440EF96D" w:rsidR="004A76F2" w:rsidRDefault="004A76F2" w:rsidP="004A76F2">
      <w:r>
        <w:t>TITLE</w:t>
      </w:r>
    </w:p>
    <w:p w14:paraId="1890EC45" w14:textId="77777777" w:rsidR="004557BD" w:rsidRPr="004557BD" w:rsidRDefault="004557BD" w:rsidP="004557BD">
      <w:r w:rsidRPr="004557BD">
        <w:t>To what extent did the simulation with the virtual patient (VP) enable you to differentiate between possible diagnoses?</w:t>
      </w:r>
    </w:p>
    <w:p w14:paraId="66531456" w14:textId="4E6120F6" w:rsidR="00405F10" w:rsidRPr="004557BD" w:rsidRDefault="004557BD" w:rsidP="004A76F2">
      <w:pPr>
        <w:rPr>
          <w:i/>
          <w:iCs/>
        </w:rPr>
      </w:pPr>
      <w:r w:rsidRPr="004557BD">
        <w:rPr>
          <w:i/>
          <w:iCs/>
        </w:rPr>
        <w:t>(</w:t>
      </w:r>
      <w:r w:rsidR="00405F10" w:rsidRPr="004557BD">
        <w:rPr>
          <w:i/>
          <w:iCs/>
        </w:rPr>
        <w:t>¿En qué medida la simulación con el PV te permitió diferenciar entre distintos diagnósticos posibles?</w:t>
      </w:r>
      <w:r w:rsidRPr="004557BD">
        <w:rPr>
          <w:i/>
          <w:iCs/>
        </w:rPr>
        <w:t>)</w:t>
      </w:r>
    </w:p>
    <w:p w14:paraId="3A046244" w14:textId="77777777" w:rsidR="00405F10" w:rsidRDefault="00405F10" w:rsidP="00405F10"/>
    <w:p w14:paraId="5CBD54B0" w14:textId="77777777" w:rsidR="004557BD" w:rsidRPr="00035B6B" w:rsidRDefault="004557BD" w:rsidP="004557BD">
      <w:r w:rsidRPr="00035B6B">
        <w:t>[OPTIONS: [“A lot”, “Quite a lot”, “Somewhat”, “A Little”, “Not at all”]</w:t>
      </w:r>
    </w:p>
    <w:p w14:paraId="6666CD6F" w14:textId="77777777" w:rsidR="004557BD" w:rsidRPr="00035B6B" w:rsidRDefault="004557BD" w:rsidP="004557BD">
      <w:pPr>
        <w:rPr>
          <w:i/>
          <w:iCs/>
        </w:rPr>
      </w:pPr>
      <w:r w:rsidRPr="00035B6B">
        <w:rPr>
          <w:i/>
          <w:iCs/>
        </w:rPr>
        <w:t>(“Mucho”, “Bastante”, “Algo”, “Poco”, “Nada”)</w:t>
      </w:r>
    </w:p>
    <w:p w14:paraId="7853F630" w14:textId="77777777" w:rsidR="004A76F2" w:rsidRDefault="004A76F2" w:rsidP="004A76F2"/>
    <w:p w14:paraId="2E7C3345" w14:textId="1D3B46EE" w:rsidR="004A76F2" w:rsidRPr="0005587A" w:rsidRDefault="004A76F2" w:rsidP="004A76F2">
      <w:pPr>
        <w:rPr>
          <w:b/>
          <w:bCs/>
        </w:rPr>
      </w:pPr>
      <w:r w:rsidRPr="0005587A">
        <w:rPr>
          <w:b/>
          <w:bCs/>
        </w:rPr>
        <w:t>QUESTION #</w:t>
      </w:r>
      <w:r w:rsidR="00517DD9">
        <w:rPr>
          <w:b/>
          <w:bCs/>
        </w:rPr>
        <w:t>1.</w:t>
      </w:r>
      <w:r w:rsidRPr="0005587A">
        <w:rPr>
          <w:b/>
          <w:bCs/>
        </w:rPr>
        <w:t>3</w:t>
      </w:r>
    </w:p>
    <w:p w14:paraId="6F9EBCF7" w14:textId="77777777" w:rsidR="0005587A" w:rsidRDefault="0005587A" w:rsidP="004A76F2"/>
    <w:p w14:paraId="649E6CD1" w14:textId="696555F0" w:rsidR="004A76F2" w:rsidRDefault="004A76F2" w:rsidP="004A76F2">
      <w:r>
        <w:t>TITLE</w:t>
      </w:r>
    </w:p>
    <w:p w14:paraId="7D3EE367" w14:textId="377E2540" w:rsidR="0005587A" w:rsidRPr="004557BD" w:rsidRDefault="009E7548" w:rsidP="004A76F2">
      <w:r w:rsidRPr="004557BD">
        <w:t>Do you think the VP’s responses reflected realistic behavior that facilitated your clinical reasoning?</w:t>
      </w:r>
    </w:p>
    <w:p w14:paraId="7BCEA252" w14:textId="52FEB0D1" w:rsidR="004557BD" w:rsidRPr="004557BD" w:rsidRDefault="004557BD" w:rsidP="004557BD">
      <w:pPr>
        <w:rPr>
          <w:i/>
          <w:iCs/>
        </w:rPr>
      </w:pPr>
      <w:r>
        <w:rPr>
          <w:i/>
          <w:iCs/>
        </w:rPr>
        <w:t>(</w:t>
      </w:r>
      <w:r w:rsidRPr="004557BD">
        <w:rPr>
          <w:i/>
          <w:iCs/>
        </w:rPr>
        <w:t>¿Crees que las respuestas del PV reflejaban un comportamiento realista que facilitó tu razonamiento clínico?</w:t>
      </w:r>
      <w:r>
        <w:rPr>
          <w:i/>
          <w:iCs/>
        </w:rPr>
        <w:t>)</w:t>
      </w:r>
    </w:p>
    <w:p w14:paraId="3A43FC8A" w14:textId="77777777" w:rsidR="009E7548" w:rsidRDefault="009E7548" w:rsidP="009E7548"/>
    <w:p w14:paraId="36450836" w14:textId="77777777" w:rsidR="004557BD" w:rsidRPr="004557BD" w:rsidRDefault="009E7548" w:rsidP="004557BD">
      <w:r w:rsidRPr="004557BD">
        <w:t xml:space="preserve">[OPTIONS: </w:t>
      </w:r>
      <w:r w:rsidR="004557BD" w:rsidRPr="004557BD">
        <w:t>“Strongly agree”, “Agree”, “Neutral”, “Disagree”, “Strongly disagree”]</w:t>
      </w:r>
    </w:p>
    <w:p w14:paraId="256BEAE7" w14:textId="4AC07350" w:rsidR="00A93211" w:rsidRPr="004557BD" w:rsidRDefault="004557BD" w:rsidP="00A93211">
      <w:pPr>
        <w:rPr>
          <w:i/>
          <w:iCs/>
        </w:rPr>
      </w:pPr>
      <w:r w:rsidRPr="004557BD">
        <w:rPr>
          <w:i/>
          <w:iCs/>
        </w:rPr>
        <w:t>(</w:t>
      </w:r>
      <w:r w:rsidR="009E7548" w:rsidRPr="004557BD">
        <w:rPr>
          <w:i/>
          <w:iCs/>
        </w:rPr>
        <w:t>“</w:t>
      </w:r>
      <w:r w:rsidR="00A93211" w:rsidRPr="004557BD">
        <w:rPr>
          <w:i/>
          <w:iCs/>
        </w:rPr>
        <w:t>Totalmente de acuerdo</w:t>
      </w:r>
      <w:r w:rsidR="009E7548" w:rsidRPr="004557BD">
        <w:rPr>
          <w:i/>
          <w:iCs/>
        </w:rPr>
        <w:t>”</w:t>
      </w:r>
      <w:r w:rsidR="00A93211" w:rsidRPr="004557BD">
        <w:rPr>
          <w:i/>
          <w:iCs/>
        </w:rPr>
        <w:t>, “De acuerdo”, “Neutral”, “En desacuerdo”, “Totalmente en desacuerdo”</w:t>
      </w:r>
      <w:r w:rsidRPr="004557BD">
        <w:rPr>
          <w:i/>
          <w:iCs/>
        </w:rPr>
        <w:t>)</w:t>
      </w:r>
    </w:p>
    <w:p w14:paraId="43CE06C8" w14:textId="77777777" w:rsidR="004A76F2" w:rsidRDefault="004A76F2" w:rsidP="004A76F2"/>
    <w:p w14:paraId="54F4D1CF" w14:textId="061CD60E" w:rsidR="00A93211" w:rsidRDefault="00A93211" w:rsidP="004A76F2"/>
    <w:p w14:paraId="6432B38D" w14:textId="081F02AA" w:rsidR="00517DD9" w:rsidRDefault="00517DD9">
      <w:pPr>
        <w:rPr>
          <w:highlight w:val="yellow"/>
        </w:rPr>
      </w:pPr>
      <w:r>
        <w:rPr>
          <w:highlight w:val="yellow"/>
        </w:rPr>
        <w:br w:type="page"/>
      </w:r>
    </w:p>
    <w:p w14:paraId="51F24EB0" w14:textId="763294FA" w:rsidR="00517DD9" w:rsidRPr="0005587A" w:rsidRDefault="00517DD9" w:rsidP="00517DD9">
      <w:pPr>
        <w:rPr>
          <w:b/>
          <w:bCs/>
        </w:rPr>
      </w:pPr>
      <w:r w:rsidRPr="0005587A">
        <w:rPr>
          <w:b/>
          <w:bCs/>
        </w:rPr>
        <w:lastRenderedPageBreak/>
        <w:t>SCREEN #</w:t>
      </w:r>
      <w:r>
        <w:rPr>
          <w:b/>
          <w:bCs/>
        </w:rPr>
        <w:t>2</w:t>
      </w:r>
    </w:p>
    <w:p w14:paraId="39EEBD5C" w14:textId="7E446B49" w:rsidR="00517DD9" w:rsidRPr="00BB2F24" w:rsidRDefault="00BB2F24" w:rsidP="00517DD9">
      <w:r w:rsidRPr="00BB2F24">
        <w:t>Satisfaction and motivation with the tool</w:t>
      </w:r>
    </w:p>
    <w:p w14:paraId="48D057A5" w14:textId="77777777" w:rsidR="00BB2F24" w:rsidRPr="00BB2F24" w:rsidRDefault="00BB2F24" w:rsidP="00BB2F24">
      <w:pPr>
        <w:rPr>
          <w:i/>
          <w:iCs/>
        </w:rPr>
      </w:pPr>
      <w:r w:rsidRPr="00BB2F24">
        <w:rPr>
          <w:i/>
          <w:iCs/>
        </w:rPr>
        <w:t>Satisfacción y motivación con la herramienta</w:t>
      </w:r>
    </w:p>
    <w:p w14:paraId="339C0834" w14:textId="77777777" w:rsidR="00BB2F24" w:rsidRDefault="00BB2F24" w:rsidP="00517DD9"/>
    <w:p w14:paraId="30737EBB" w14:textId="77777777" w:rsidR="00BB2F24" w:rsidRDefault="00BB2F24" w:rsidP="00517DD9"/>
    <w:p w14:paraId="27538AA3" w14:textId="2F55F307" w:rsidR="00517DD9" w:rsidRPr="0005587A" w:rsidRDefault="00517DD9" w:rsidP="00517DD9">
      <w:pPr>
        <w:rPr>
          <w:b/>
          <w:bCs/>
        </w:rPr>
      </w:pPr>
      <w:r w:rsidRPr="0005587A">
        <w:rPr>
          <w:b/>
          <w:bCs/>
        </w:rPr>
        <w:t>QUESTION #</w:t>
      </w:r>
      <w:r w:rsidR="00BB2F24">
        <w:rPr>
          <w:b/>
          <w:bCs/>
        </w:rPr>
        <w:t>2</w:t>
      </w:r>
      <w:r>
        <w:rPr>
          <w:b/>
          <w:bCs/>
        </w:rPr>
        <w:t>.</w:t>
      </w:r>
      <w:r w:rsidRPr="0005587A">
        <w:rPr>
          <w:b/>
          <w:bCs/>
        </w:rPr>
        <w:t>1</w:t>
      </w:r>
    </w:p>
    <w:p w14:paraId="4AFA5439" w14:textId="77777777" w:rsidR="00517DD9" w:rsidRDefault="00517DD9" w:rsidP="00517DD9"/>
    <w:p w14:paraId="007DF3B7" w14:textId="77777777" w:rsidR="00517DD9" w:rsidRDefault="00517DD9" w:rsidP="00517DD9">
      <w:r>
        <w:t>TITLE</w:t>
      </w:r>
    </w:p>
    <w:p w14:paraId="48B83C8C" w14:textId="77777777" w:rsidR="00BB2F24" w:rsidRDefault="00BB2F24" w:rsidP="00517DD9">
      <w:r w:rsidRPr="00BB2F24">
        <w:t>How would you rate your overall level of satisfaction with the experience of using virtual patients (VPs) during the practicum?</w:t>
      </w:r>
    </w:p>
    <w:p w14:paraId="18CF2082" w14:textId="78ACD7C2" w:rsidR="00517DD9" w:rsidRPr="00BB2F24" w:rsidRDefault="00BB2F24" w:rsidP="00517DD9">
      <w:pPr>
        <w:rPr>
          <w:i/>
          <w:iCs/>
          <w:lang w:val="es-ES"/>
        </w:rPr>
      </w:pPr>
      <w:r>
        <w:rPr>
          <w:i/>
          <w:iCs/>
          <w:lang w:val="es-ES"/>
        </w:rPr>
        <w:t>(</w:t>
      </w:r>
      <w:r w:rsidRPr="00BB2F24">
        <w:rPr>
          <w:i/>
          <w:iCs/>
          <w:lang w:val="es-ES"/>
        </w:rPr>
        <w:t>¿Cómo calificarías tu nivel de satisfacción general con la experiencia de utilizar PV durante las prácticas?</w:t>
      </w:r>
      <w:r>
        <w:rPr>
          <w:i/>
          <w:iCs/>
          <w:lang w:val="es-ES"/>
        </w:rPr>
        <w:t>)</w:t>
      </w:r>
    </w:p>
    <w:p w14:paraId="5D1EE016" w14:textId="77777777" w:rsidR="00517DD9" w:rsidRDefault="00517DD9" w:rsidP="00517DD9"/>
    <w:p w14:paraId="04878310" w14:textId="63FD1CAC" w:rsidR="00517DD9" w:rsidRDefault="00517DD9" w:rsidP="00517DD9">
      <w:r>
        <w:t>[</w:t>
      </w:r>
      <w:r w:rsidR="00283E4A">
        <w:t>Likert, from 1 (Very dissatisfied) to 5 (Very satisfied)]</w:t>
      </w:r>
    </w:p>
    <w:p w14:paraId="7B8CACAD" w14:textId="2B89BDE7" w:rsidR="00283E4A" w:rsidRPr="00283E4A" w:rsidRDefault="00283E4A" w:rsidP="00283E4A">
      <w:pPr>
        <w:rPr>
          <w:i/>
          <w:iCs/>
        </w:rPr>
      </w:pPr>
      <w:r w:rsidRPr="00283E4A">
        <w:rPr>
          <w:i/>
          <w:iCs/>
        </w:rPr>
        <w:t xml:space="preserve">[Likert, </w:t>
      </w:r>
      <w:r>
        <w:rPr>
          <w:i/>
          <w:iCs/>
        </w:rPr>
        <w:t>desde</w:t>
      </w:r>
      <w:r w:rsidRPr="00283E4A">
        <w:rPr>
          <w:i/>
          <w:iCs/>
        </w:rPr>
        <w:t xml:space="preserve"> 1 (</w:t>
      </w:r>
      <w:r>
        <w:rPr>
          <w:i/>
          <w:iCs/>
        </w:rPr>
        <w:t>Muy insatisfecho</w:t>
      </w:r>
      <w:r w:rsidRPr="00283E4A">
        <w:rPr>
          <w:i/>
          <w:iCs/>
        </w:rPr>
        <w:t xml:space="preserve">) </w:t>
      </w:r>
      <w:r>
        <w:rPr>
          <w:i/>
          <w:iCs/>
        </w:rPr>
        <w:t>hasta</w:t>
      </w:r>
      <w:r w:rsidRPr="00283E4A">
        <w:rPr>
          <w:i/>
          <w:iCs/>
        </w:rPr>
        <w:t xml:space="preserve"> 5 (</w:t>
      </w:r>
      <w:r>
        <w:rPr>
          <w:i/>
          <w:iCs/>
        </w:rPr>
        <w:t>Muy satisfecho</w:t>
      </w:r>
      <w:r w:rsidRPr="00283E4A">
        <w:rPr>
          <w:i/>
          <w:iCs/>
        </w:rPr>
        <w:t>)]</w:t>
      </w:r>
    </w:p>
    <w:p w14:paraId="04C89429" w14:textId="77777777" w:rsidR="00517DD9" w:rsidRDefault="00517DD9" w:rsidP="00517DD9"/>
    <w:p w14:paraId="1DE8A943" w14:textId="6B9C155B" w:rsidR="00517DD9" w:rsidRPr="0005587A" w:rsidRDefault="00517DD9" w:rsidP="00517DD9">
      <w:pPr>
        <w:rPr>
          <w:b/>
          <w:bCs/>
        </w:rPr>
      </w:pPr>
      <w:r w:rsidRPr="0005587A">
        <w:rPr>
          <w:b/>
          <w:bCs/>
        </w:rPr>
        <w:t>QUESTION #</w:t>
      </w:r>
      <w:r w:rsidR="00BB2F24">
        <w:rPr>
          <w:b/>
          <w:bCs/>
        </w:rPr>
        <w:t>2</w:t>
      </w:r>
      <w:r>
        <w:rPr>
          <w:b/>
          <w:bCs/>
        </w:rPr>
        <w:t>.</w:t>
      </w:r>
      <w:r w:rsidRPr="0005587A">
        <w:rPr>
          <w:b/>
          <w:bCs/>
        </w:rPr>
        <w:t>2</w:t>
      </w:r>
    </w:p>
    <w:p w14:paraId="01B223F2" w14:textId="77777777" w:rsidR="00517DD9" w:rsidRDefault="00517DD9" w:rsidP="00517DD9"/>
    <w:p w14:paraId="2A199BA9" w14:textId="77777777" w:rsidR="00517DD9" w:rsidRDefault="00517DD9" w:rsidP="00517DD9">
      <w:r>
        <w:t>TITLE</w:t>
      </w:r>
    </w:p>
    <w:p w14:paraId="535C5FE2" w14:textId="77777777" w:rsidR="00BB2F24" w:rsidRDefault="00BB2F24" w:rsidP="00517DD9">
      <w:r w:rsidRPr="00BB2F24">
        <w:t>Did you feel more motivated to participate in the practicum when interacting with VPs compared to written cases?</w:t>
      </w:r>
    </w:p>
    <w:p w14:paraId="7043E928" w14:textId="7073076D" w:rsidR="00517DD9" w:rsidRDefault="00BB2F24" w:rsidP="00517DD9">
      <w:pPr>
        <w:rPr>
          <w:i/>
          <w:iCs/>
        </w:rPr>
      </w:pPr>
      <w:r>
        <w:t>(</w:t>
      </w:r>
      <w:r w:rsidRPr="00BB2F24">
        <w:rPr>
          <w:i/>
          <w:iCs/>
        </w:rPr>
        <w:t>¿Te sentiste más motivado/a para participar en las prácticas al interactuar con PV que con casos escritos?</w:t>
      </w:r>
      <w:r>
        <w:rPr>
          <w:i/>
          <w:iCs/>
        </w:rPr>
        <w:t>)</w:t>
      </w:r>
    </w:p>
    <w:p w14:paraId="3FC1A0A6" w14:textId="77777777" w:rsidR="00BB2F24" w:rsidRDefault="00BB2F24" w:rsidP="00517DD9"/>
    <w:p w14:paraId="5D10A006" w14:textId="77777777" w:rsidR="00283E4A" w:rsidRPr="00283E4A" w:rsidRDefault="00517DD9" w:rsidP="00283E4A">
      <w:r w:rsidRPr="00283E4A">
        <w:t xml:space="preserve">[OPTIONS: </w:t>
      </w:r>
      <w:r w:rsidR="00283E4A" w:rsidRPr="00283E4A">
        <w:t>[“Yes, a lot”, “Yes, somewhat”, “Neutral”, “A Little”, “Not at all”]</w:t>
      </w:r>
    </w:p>
    <w:p w14:paraId="78549485" w14:textId="5C7046DF" w:rsidR="00517DD9" w:rsidRPr="00283E4A" w:rsidRDefault="00283E4A" w:rsidP="00517DD9">
      <w:pPr>
        <w:rPr>
          <w:i/>
          <w:iCs/>
        </w:rPr>
      </w:pPr>
      <w:r w:rsidRPr="00283E4A">
        <w:rPr>
          <w:i/>
          <w:iCs/>
        </w:rPr>
        <w:t>(</w:t>
      </w:r>
      <w:r w:rsidR="00517DD9" w:rsidRPr="00283E4A">
        <w:rPr>
          <w:i/>
          <w:iCs/>
        </w:rPr>
        <w:t>“</w:t>
      </w:r>
      <w:r w:rsidRPr="00283E4A">
        <w:rPr>
          <w:i/>
          <w:iCs/>
        </w:rPr>
        <w:t xml:space="preserve">Sí, </w:t>
      </w:r>
      <w:r w:rsidR="00566B87">
        <w:rPr>
          <w:i/>
          <w:iCs/>
        </w:rPr>
        <w:t>m</w:t>
      </w:r>
      <w:r w:rsidR="00517DD9" w:rsidRPr="00283E4A">
        <w:rPr>
          <w:i/>
          <w:iCs/>
        </w:rPr>
        <w:t>ucho”, “</w:t>
      </w:r>
      <w:r w:rsidRPr="00283E4A">
        <w:rPr>
          <w:i/>
          <w:iCs/>
        </w:rPr>
        <w:t>Sí, algo</w:t>
      </w:r>
      <w:r w:rsidR="00517DD9" w:rsidRPr="00283E4A">
        <w:rPr>
          <w:i/>
          <w:iCs/>
        </w:rPr>
        <w:t>”, “</w:t>
      </w:r>
      <w:r w:rsidRPr="00283E4A">
        <w:rPr>
          <w:i/>
          <w:iCs/>
        </w:rPr>
        <w:t>Neutral</w:t>
      </w:r>
      <w:r w:rsidR="00517DD9" w:rsidRPr="00283E4A">
        <w:rPr>
          <w:i/>
          <w:iCs/>
        </w:rPr>
        <w:t>”, “Poco”, “Nada”</w:t>
      </w:r>
      <w:r w:rsidRPr="00283E4A">
        <w:rPr>
          <w:i/>
          <w:iCs/>
        </w:rPr>
        <w:t>)</w:t>
      </w:r>
    </w:p>
    <w:p w14:paraId="7DE6C50C" w14:textId="77777777" w:rsidR="00517DD9" w:rsidRDefault="00517DD9" w:rsidP="00517DD9">
      <w:pPr>
        <w:pStyle w:val="p1"/>
      </w:pPr>
    </w:p>
    <w:p w14:paraId="587D1743" w14:textId="77777777" w:rsidR="00517DD9" w:rsidRDefault="00517DD9" w:rsidP="00517DD9">
      <w:pPr>
        <w:pStyle w:val="p1"/>
      </w:pPr>
    </w:p>
    <w:p w14:paraId="335506CD" w14:textId="77777777" w:rsidR="00283E4A" w:rsidRDefault="00283E4A" w:rsidP="00517DD9">
      <w:pPr>
        <w:pStyle w:val="p2"/>
      </w:pPr>
    </w:p>
    <w:p w14:paraId="7DE29914" w14:textId="77777777" w:rsidR="00283E4A" w:rsidRDefault="00283E4A" w:rsidP="00517DD9">
      <w:pPr>
        <w:pStyle w:val="p2"/>
      </w:pPr>
    </w:p>
    <w:p w14:paraId="6F4BAE38" w14:textId="77777777" w:rsidR="008A1358" w:rsidRDefault="008A1358" w:rsidP="004A76F2">
      <w:pPr>
        <w:rPr>
          <w:highlight w:val="yellow"/>
        </w:rPr>
      </w:pPr>
    </w:p>
    <w:p w14:paraId="30AF8BD5" w14:textId="59944A23" w:rsidR="008A1358" w:rsidRDefault="008A1358">
      <w:pPr>
        <w:rPr>
          <w:highlight w:val="yellow"/>
        </w:rPr>
      </w:pPr>
      <w:r>
        <w:rPr>
          <w:highlight w:val="yellow"/>
        </w:rPr>
        <w:br w:type="page"/>
      </w:r>
    </w:p>
    <w:p w14:paraId="5874FE91" w14:textId="6DC97EF7" w:rsidR="008A1358" w:rsidRPr="0005587A" w:rsidRDefault="008A1358" w:rsidP="008A1358">
      <w:pPr>
        <w:rPr>
          <w:b/>
          <w:bCs/>
        </w:rPr>
      </w:pPr>
      <w:r w:rsidRPr="0005587A">
        <w:rPr>
          <w:b/>
          <w:bCs/>
        </w:rPr>
        <w:lastRenderedPageBreak/>
        <w:t>SCREEN #</w:t>
      </w:r>
      <w:r>
        <w:rPr>
          <w:b/>
          <w:bCs/>
        </w:rPr>
        <w:t>3</w:t>
      </w:r>
    </w:p>
    <w:p w14:paraId="0289898D" w14:textId="77777777" w:rsidR="008A1358" w:rsidRDefault="008A1358" w:rsidP="008A1358">
      <w:r w:rsidRPr="008A1358">
        <w:t>Evaluation of the use of artificial intelligence (AI) in the clinical context</w:t>
      </w:r>
    </w:p>
    <w:p w14:paraId="31FD6AED" w14:textId="35C28588" w:rsidR="008A1358" w:rsidRDefault="008A1358" w:rsidP="008A1358">
      <w:r w:rsidRPr="008A1358">
        <w:rPr>
          <w:i/>
          <w:iCs/>
        </w:rPr>
        <w:t>Valoración del uso de inteligencia artificial (IA) en el contexto clínico</w:t>
      </w:r>
    </w:p>
    <w:p w14:paraId="61FBD5BF" w14:textId="77777777" w:rsidR="008A1358" w:rsidRDefault="008A1358" w:rsidP="008A1358"/>
    <w:p w14:paraId="1543DD73" w14:textId="5F722E4B" w:rsidR="008A1358" w:rsidRPr="0005587A" w:rsidRDefault="008A1358" w:rsidP="008A1358">
      <w:pPr>
        <w:rPr>
          <w:b/>
          <w:bCs/>
        </w:rPr>
      </w:pPr>
      <w:r w:rsidRPr="0005587A">
        <w:rPr>
          <w:b/>
          <w:bCs/>
        </w:rPr>
        <w:t>QUESTION #</w:t>
      </w:r>
      <w:r>
        <w:rPr>
          <w:b/>
          <w:bCs/>
        </w:rPr>
        <w:t>3.</w:t>
      </w:r>
      <w:r w:rsidRPr="0005587A">
        <w:rPr>
          <w:b/>
          <w:bCs/>
        </w:rPr>
        <w:t>1</w:t>
      </w:r>
    </w:p>
    <w:p w14:paraId="67934F2E" w14:textId="77777777" w:rsidR="008A1358" w:rsidRDefault="008A1358" w:rsidP="008A1358"/>
    <w:p w14:paraId="19517FB7" w14:textId="77777777" w:rsidR="008A1358" w:rsidRDefault="008A1358" w:rsidP="008A1358">
      <w:r>
        <w:t>TITLE</w:t>
      </w:r>
    </w:p>
    <w:p w14:paraId="27D5361E" w14:textId="77777777" w:rsidR="008A1358" w:rsidRDefault="008A1358" w:rsidP="008A1358">
      <w:r w:rsidRPr="008A1358">
        <w:t xml:space="preserve">Do you think that AI-based virtual patients (VPs) created with ChatGPT can complement or improve simulations with standardized patients (actors)? </w:t>
      </w:r>
    </w:p>
    <w:p w14:paraId="3ACAFAEB" w14:textId="4D738AD6" w:rsidR="008A1358" w:rsidRPr="00BB2F24" w:rsidRDefault="00566B87" w:rsidP="00566B87">
      <w:pPr>
        <w:rPr>
          <w:i/>
          <w:iCs/>
          <w:lang w:val="es-ES"/>
        </w:rPr>
      </w:pPr>
      <w:r>
        <w:rPr>
          <w:i/>
          <w:iCs/>
          <w:lang w:val="es-ES"/>
        </w:rPr>
        <w:t>(</w:t>
      </w:r>
      <w:r w:rsidRPr="00566B87">
        <w:rPr>
          <w:i/>
          <w:iCs/>
          <w:lang w:val="es-ES"/>
        </w:rPr>
        <w:t>¿Crees que los PV creados con ChatGPT pueden complementar o mejorar las simulaciones con</w:t>
      </w:r>
      <w:r>
        <w:rPr>
          <w:i/>
          <w:iCs/>
          <w:lang w:val="es-ES"/>
        </w:rPr>
        <w:t xml:space="preserve"> </w:t>
      </w:r>
      <w:r w:rsidRPr="00566B87">
        <w:rPr>
          <w:i/>
          <w:iCs/>
          <w:lang w:val="es-ES"/>
        </w:rPr>
        <w:t>pacientes estandarizados (actores)?</w:t>
      </w:r>
      <w:r w:rsidR="008A1358">
        <w:rPr>
          <w:i/>
          <w:iCs/>
          <w:lang w:val="es-ES"/>
        </w:rPr>
        <w:t>)</w:t>
      </w:r>
    </w:p>
    <w:p w14:paraId="1808D1AE" w14:textId="77777777" w:rsidR="008A1358" w:rsidRDefault="008A1358" w:rsidP="008A1358"/>
    <w:p w14:paraId="53888CD0" w14:textId="741B3F81" w:rsidR="00566B87" w:rsidRPr="00283E4A" w:rsidRDefault="00566B87" w:rsidP="00566B87">
      <w:r w:rsidRPr="00283E4A">
        <w:t xml:space="preserve">[OPTIONS: [“Yes, </w:t>
      </w:r>
      <w:r w:rsidR="002A6462">
        <w:t>completely</w:t>
      </w:r>
      <w:r w:rsidRPr="00283E4A">
        <w:t xml:space="preserve">”, “Yes, </w:t>
      </w:r>
      <w:r w:rsidR="002A6462">
        <w:t>partially</w:t>
      </w:r>
      <w:r w:rsidRPr="00283E4A">
        <w:t>”, “Neutral”, “</w:t>
      </w:r>
      <w:r w:rsidR="002A6462">
        <w:t>Not much</w:t>
      </w:r>
      <w:r w:rsidRPr="00283E4A">
        <w:t>”, “Not at all”]</w:t>
      </w:r>
    </w:p>
    <w:p w14:paraId="388ED9E9" w14:textId="77777777" w:rsidR="00566B87" w:rsidRPr="00283E4A" w:rsidRDefault="00566B87" w:rsidP="00566B87">
      <w:pPr>
        <w:rPr>
          <w:i/>
          <w:iCs/>
        </w:rPr>
      </w:pPr>
      <w:r w:rsidRPr="00283E4A">
        <w:rPr>
          <w:i/>
          <w:iCs/>
        </w:rPr>
        <w:t xml:space="preserve">(“Sí, </w:t>
      </w:r>
      <w:r>
        <w:rPr>
          <w:i/>
          <w:iCs/>
        </w:rPr>
        <w:t>completamente</w:t>
      </w:r>
      <w:r w:rsidRPr="00283E4A">
        <w:rPr>
          <w:i/>
          <w:iCs/>
        </w:rPr>
        <w:t>”, “Sí, algo”, “Neutral”, “</w:t>
      </w:r>
      <w:r>
        <w:rPr>
          <w:i/>
          <w:iCs/>
        </w:rPr>
        <w:t>No mucho</w:t>
      </w:r>
      <w:r w:rsidRPr="00283E4A">
        <w:rPr>
          <w:i/>
          <w:iCs/>
        </w:rPr>
        <w:t>”, “</w:t>
      </w:r>
      <w:r>
        <w:rPr>
          <w:i/>
          <w:iCs/>
        </w:rPr>
        <w:t>No en absoluto</w:t>
      </w:r>
      <w:r w:rsidRPr="00283E4A">
        <w:rPr>
          <w:i/>
          <w:iCs/>
        </w:rPr>
        <w:t>”)</w:t>
      </w:r>
    </w:p>
    <w:p w14:paraId="099C8C36" w14:textId="77777777" w:rsidR="008A1358" w:rsidRDefault="008A1358" w:rsidP="008A1358"/>
    <w:p w14:paraId="55BBAB70" w14:textId="192F049E" w:rsidR="008A1358" w:rsidRPr="0005587A" w:rsidRDefault="008A1358" w:rsidP="008A1358">
      <w:pPr>
        <w:rPr>
          <w:b/>
          <w:bCs/>
        </w:rPr>
      </w:pPr>
      <w:r w:rsidRPr="0005587A">
        <w:rPr>
          <w:b/>
          <w:bCs/>
        </w:rPr>
        <w:t>QUESTION #</w:t>
      </w:r>
      <w:r>
        <w:rPr>
          <w:b/>
          <w:bCs/>
        </w:rPr>
        <w:t>3.</w:t>
      </w:r>
      <w:r w:rsidRPr="0005587A">
        <w:rPr>
          <w:b/>
          <w:bCs/>
        </w:rPr>
        <w:t>2</w:t>
      </w:r>
    </w:p>
    <w:p w14:paraId="1BACCDE4" w14:textId="77777777" w:rsidR="008A1358" w:rsidRDefault="008A1358" w:rsidP="008A1358"/>
    <w:p w14:paraId="4F637460" w14:textId="77777777" w:rsidR="008A1358" w:rsidRDefault="008A1358" w:rsidP="008A1358">
      <w:r>
        <w:t>TITLE</w:t>
      </w:r>
    </w:p>
    <w:p w14:paraId="35746AD5" w14:textId="3A1F221D" w:rsidR="008A1358" w:rsidRDefault="00566B87" w:rsidP="008A1358">
      <w:r w:rsidRPr="00566B87">
        <w:t>Would you recommend the use of AI-based VPs for other clinical courses?</w:t>
      </w:r>
    </w:p>
    <w:p w14:paraId="4E332CB1" w14:textId="6B2D9201" w:rsidR="008A1358" w:rsidRDefault="008A1358" w:rsidP="008A1358">
      <w:pPr>
        <w:rPr>
          <w:i/>
          <w:iCs/>
        </w:rPr>
      </w:pPr>
      <w:r>
        <w:t>(</w:t>
      </w:r>
      <w:r w:rsidR="00566B87" w:rsidRPr="00566B87">
        <w:rPr>
          <w:i/>
          <w:iCs/>
        </w:rPr>
        <w:t>¿Recomendarías el uso de PV basados en IA para otras asignaturas clínicas</w:t>
      </w:r>
      <w:r w:rsidRPr="00BB2F24">
        <w:rPr>
          <w:i/>
          <w:iCs/>
        </w:rPr>
        <w:t>?</w:t>
      </w:r>
      <w:r>
        <w:rPr>
          <w:i/>
          <w:iCs/>
        </w:rPr>
        <w:t>)</w:t>
      </w:r>
    </w:p>
    <w:p w14:paraId="1C466ECD" w14:textId="77777777" w:rsidR="008A1358" w:rsidRDefault="008A1358" w:rsidP="008A1358"/>
    <w:p w14:paraId="5515628C" w14:textId="441D4267" w:rsidR="008A1358" w:rsidRPr="00283E4A" w:rsidRDefault="008A1358" w:rsidP="008A1358">
      <w:r w:rsidRPr="00283E4A">
        <w:t>[OPTIONS: [“Yes</w:t>
      </w:r>
      <w:r w:rsidR="00566B87">
        <w:t>”, “No</w:t>
      </w:r>
      <w:r w:rsidRPr="00283E4A">
        <w:t>”]</w:t>
      </w:r>
    </w:p>
    <w:p w14:paraId="307277EA" w14:textId="00C4E041" w:rsidR="008A1358" w:rsidRPr="00283E4A" w:rsidRDefault="008A1358" w:rsidP="008A1358">
      <w:pPr>
        <w:rPr>
          <w:i/>
          <w:iCs/>
        </w:rPr>
      </w:pPr>
      <w:r w:rsidRPr="00283E4A">
        <w:rPr>
          <w:i/>
          <w:iCs/>
        </w:rPr>
        <w:t>(“Sí”</w:t>
      </w:r>
      <w:r w:rsidR="00566B87">
        <w:rPr>
          <w:i/>
          <w:iCs/>
        </w:rPr>
        <w:t>, “No”</w:t>
      </w:r>
      <w:r w:rsidRPr="00283E4A">
        <w:rPr>
          <w:i/>
          <w:iCs/>
        </w:rPr>
        <w:t>)</w:t>
      </w:r>
    </w:p>
    <w:p w14:paraId="28ECFFCD" w14:textId="77777777" w:rsidR="008A1358" w:rsidRDefault="008A1358" w:rsidP="004A76F2">
      <w:pPr>
        <w:rPr>
          <w:highlight w:val="yellow"/>
        </w:rPr>
      </w:pPr>
    </w:p>
    <w:p w14:paraId="4A1310B6" w14:textId="66741F31" w:rsidR="005117AA" w:rsidRDefault="005117AA">
      <w:pPr>
        <w:rPr>
          <w:highlight w:val="yellow"/>
        </w:rPr>
      </w:pPr>
      <w:r>
        <w:rPr>
          <w:highlight w:val="yellow"/>
        </w:rPr>
        <w:br w:type="page"/>
      </w:r>
    </w:p>
    <w:p w14:paraId="4020AE9C" w14:textId="782A99DB" w:rsidR="005117AA" w:rsidRPr="0005587A" w:rsidRDefault="005117AA" w:rsidP="005117AA">
      <w:pPr>
        <w:rPr>
          <w:b/>
          <w:bCs/>
        </w:rPr>
      </w:pPr>
      <w:r w:rsidRPr="0005587A">
        <w:rPr>
          <w:b/>
          <w:bCs/>
        </w:rPr>
        <w:lastRenderedPageBreak/>
        <w:t>SCREEN #</w:t>
      </w:r>
      <w:r>
        <w:rPr>
          <w:b/>
          <w:bCs/>
        </w:rPr>
        <w:t>4</w:t>
      </w:r>
    </w:p>
    <w:p w14:paraId="40D76B1E" w14:textId="5A597AA9" w:rsidR="005117AA" w:rsidRDefault="00C701BF" w:rsidP="005117AA">
      <w:r w:rsidRPr="00C701BF">
        <w:t>Participation and use during the sessions</w:t>
      </w:r>
    </w:p>
    <w:p w14:paraId="49FBD29A" w14:textId="59285F3F" w:rsidR="005117AA" w:rsidRDefault="005117AA" w:rsidP="005117AA">
      <w:r w:rsidRPr="005117AA">
        <w:rPr>
          <w:i/>
          <w:iCs/>
        </w:rPr>
        <w:t>Participación y uso durante las sesiones</w:t>
      </w:r>
    </w:p>
    <w:p w14:paraId="4E76DC83" w14:textId="77777777" w:rsidR="005117AA" w:rsidRDefault="005117AA" w:rsidP="005117AA">
      <w:pPr>
        <w:rPr>
          <w:b/>
          <w:bCs/>
        </w:rPr>
      </w:pPr>
    </w:p>
    <w:p w14:paraId="5CCB378F" w14:textId="46CB4591" w:rsidR="005117AA" w:rsidRPr="0005587A" w:rsidRDefault="005117AA" w:rsidP="005117AA">
      <w:pPr>
        <w:rPr>
          <w:b/>
          <w:bCs/>
        </w:rPr>
      </w:pPr>
      <w:r w:rsidRPr="0005587A">
        <w:rPr>
          <w:b/>
          <w:bCs/>
        </w:rPr>
        <w:t>QUESTION #</w:t>
      </w:r>
      <w:r>
        <w:rPr>
          <w:b/>
          <w:bCs/>
        </w:rPr>
        <w:t>4.</w:t>
      </w:r>
      <w:r w:rsidRPr="0005587A">
        <w:rPr>
          <w:b/>
          <w:bCs/>
        </w:rPr>
        <w:t>1</w:t>
      </w:r>
    </w:p>
    <w:p w14:paraId="7B1F4C13" w14:textId="77777777" w:rsidR="005117AA" w:rsidRDefault="005117AA" w:rsidP="005117AA"/>
    <w:p w14:paraId="7AB68104" w14:textId="77777777" w:rsidR="005117AA" w:rsidRDefault="005117AA" w:rsidP="005117AA">
      <w:r>
        <w:t>TITLE</w:t>
      </w:r>
    </w:p>
    <w:p w14:paraId="21B449A9" w14:textId="77777777" w:rsidR="00C701BF" w:rsidRDefault="00C701BF" w:rsidP="005117AA">
      <w:r w:rsidRPr="00C701BF">
        <w:t>How often did you use the virtual patient to practice your clinical skills during the sessions?</w:t>
      </w:r>
      <w:r w:rsidR="005117AA" w:rsidRPr="008A1358">
        <w:t xml:space="preserve"> </w:t>
      </w:r>
    </w:p>
    <w:p w14:paraId="1CE44D3E" w14:textId="2A0F22BC" w:rsidR="005117AA" w:rsidRPr="00C701BF" w:rsidRDefault="005117AA" w:rsidP="005117AA">
      <w:r>
        <w:rPr>
          <w:i/>
          <w:iCs/>
          <w:lang w:val="es-ES"/>
        </w:rPr>
        <w:t>(</w:t>
      </w:r>
      <w:r w:rsidRPr="005117AA">
        <w:rPr>
          <w:i/>
          <w:iCs/>
          <w:lang w:val="es-ES"/>
        </w:rPr>
        <w:t>¿Con qué frecuencia utilizaste al paciente virtual para practicar tus habilidades clínicas durante las</w:t>
      </w:r>
      <w:r>
        <w:rPr>
          <w:i/>
          <w:iCs/>
          <w:lang w:val="es-ES"/>
        </w:rPr>
        <w:t xml:space="preserve"> </w:t>
      </w:r>
      <w:r w:rsidRPr="005117AA">
        <w:rPr>
          <w:i/>
          <w:iCs/>
          <w:lang w:val="es-ES"/>
        </w:rPr>
        <w:t>sesiones?</w:t>
      </w:r>
    </w:p>
    <w:p w14:paraId="3006537F" w14:textId="77777777" w:rsidR="005117AA" w:rsidRPr="005117AA" w:rsidRDefault="005117AA" w:rsidP="005117AA">
      <w:pPr>
        <w:rPr>
          <w:i/>
          <w:iCs/>
          <w:lang w:val="es-ES"/>
        </w:rPr>
      </w:pPr>
    </w:p>
    <w:p w14:paraId="7D73F44C" w14:textId="57DCBDC0" w:rsidR="005117AA" w:rsidRPr="00283E4A" w:rsidRDefault="005117AA" w:rsidP="005117AA">
      <w:r w:rsidRPr="00283E4A">
        <w:t>[OPTIONS: [</w:t>
      </w:r>
      <w:r w:rsidR="008B4255" w:rsidRPr="008B4255">
        <w:t>“In every session”, “In most sessions”, “In some sessions”, “In few sessions”, “Never</w:t>
      </w:r>
      <w:r w:rsidRPr="00283E4A">
        <w:t>”]</w:t>
      </w:r>
    </w:p>
    <w:p w14:paraId="64701153" w14:textId="52A2128A" w:rsidR="005117AA" w:rsidRPr="00283E4A" w:rsidRDefault="00865021" w:rsidP="005117AA">
      <w:pPr>
        <w:rPr>
          <w:i/>
          <w:iCs/>
        </w:rPr>
      </w:pPr>
      <w:r>
        <w:rPr>
          <w:i/>
          <w:iCs/>
        </w:rPr>
        <w:t>(</w:t>
      </w:r>
      <w:r w:rsidRPr="00865021">
        <w:rPr>
          <w:i/>
          <w:iCs/>
        </w:rPr>
        <w:t>“En todas las sesiones”, “En la mayoría de las sesiones”, “En algunas sesiones”, “En pocas sesiones”, “Nunca”</w:t>
      </w:r>
      <w:r w:rsidR="005117AA" w:rsidRPr="00283E4A">
        <w:rPr>
          <w:i/>
          <w:iCs/>
        </w:rPr>
        <w:t>)</w:t>
      </w:r>
    </w:p>
    <w:p w14:paraId="3A5597D0" w14:textId="77777777" w:rsidR="005117AA" w:rsidRDefault="005117AA" w:rsidP="005117AA"/>
    <w:p w14:paraId="00ADC74E" w14:textId="39A5DC79" w:rsidR="005117AA" w:rsidRPr="0005587A" w:rsidRDefault="005117AA" w:rsidP="005117AA">
      <w:pPr>
        <w:rPr>
          <w:b/>
          <w:bCs/>
        </w:rPr>
      </w:pPr>
      <w:r w:rsidRPr="0005587A">
        <w:rPr>
          <w:b/>
          <w:bCs/>
        </w:rPr>
        <w:t>QUESTION #</w:t>
      </w:r>
      <w:r>
        <w:rPr>
          <w:b/>
          <w:bCs/>
        </w:rPr>
        <w:t>4.</w:t>
      </w:r>
      <w:r w:rsidRPr="0005587A">
        <w:rPr>
          <w:b/>
          <w:bCs/>
        </w:rPr>
        <w:t>2</w:t>
      </w:r>
    </w:p>
    <w:p w14:paraId="25C3AC6A" w14:textId="77777777" w:rsidR="005117AA" w:rsidRDefault="005117AA" w:rsidP="005117AA"/>
    <w:p w14:paraId="5EBA375F" w14:textId="77777777" w:rsidR="005117AA" w:rsidRDefault="005117AA" w:rsidP="005117AA">
      <w:r>
        <w:t>TITLE</w:t>
      </w:r>
    </w:p>
    <w:p w14:paraId="3DCC8504" w14:textId="77777777" w:rsidR="00C701BF" w:rsidRDefault="00C701BF" w:rsidP="005117AA">
      <w:r w:rsidRPr="00C701BF">
        <w:t>On average, how much time did you spend interacting with the virtual patient in each session?</w:t>
      </w:r>
    </w:p>
    <w:p w14:paraId="61315B5C" w14:textId="704FBB2C" w:rsidR="005117AA" w:rsidRPr="005117AA" w:rsidRDefault="005117AA" w:rsidP="005117AA">
      <w:pPr>
        <w:rPr>
          <w:i/>
          <w:iCs/>
        </w:rPr>
      </w:pPr>
      <w:r w:rsidRPr="005117AA">
        <w:rPr>
          <w:i/>
          <w:iCs/>
        </w:rPr>
        <w:t>(¿Cuánto tiempo, en promedio, dedicabas a interactuar con el paciente virtual en cada sesión?)</w:t>
      </w:r>
    </w:p>
    <w:p w14:paraId="3D8AB8DB" w14:textId="77777777" w:rsidR="005117AA" w:rsidRDefault="005117AA" w:rsidP="005117AA"/>
    <w:p w14:paraId="0DE27AA2" w14:textId="12FE3BB5" w:rsidR="005117AA" w:rsidRPr="00283E4A" w:rsidRDefault="005117AA" w:rsidP="005117AA">
      <w:r w:rsidRPr="00283E4A">
        <w:t>[OPTIONS: [</w:t>
      </w:r>
      <w:r w:rsidR="008B4255" w:rsidRPr="008B4255">
        <w:t>“More than 30 minutes”, “Between 15 and 30 minutes”, “Less than 15 minutes</w:t>
      </w:r>
      <w:r w:rsidRPr="00283E4A">
        <w:t>”]</w:t>
      </w:r>
    </w:p>
    <w:p w14:paraId="0FDD8414" w14:textId="21C40FDC" w:rsidR="008A1358" w:rsidRDefault="005117AA" w:rsidP="004A76F2">
      <w:pPr>
        <w:rPr>
          <w:highlight w:val="yellow"/>
        </w:rPr>
      </w:pPr>
      <w:r w:rsidRPr="00283E4A">
        <w:rPr>
          <w:i/>
          <w:iCs/>
        </w:rPr>
        <w:t>(</w:t>
      </w:r>
      <w:r w:rsidR="00865021" w:rsidRPr="00865021">
        <w:rPr>
          <w:i/>
          <w:iCs/>
        </w:rPr>
        <w:t>“Más de 30 minutos”, “Entre 15 y 30 minutos”, “Menos de 15 minutos”</w:t>
      </w:r>
      <w:r w:rsidR="00865021">
        <w:rPr>
          <w:i/>
          <w:iCs/>
        </w:rPr>
        <w:t>)</w:t>
      </w:r>
    </w:p>
    <w:p w14:paraId="2572D4DF" w14:textId="77777777" w:rsidR="005117AA" w:rsidRDefault="005117AA" w:rsidP="004A76F2">
      <w:pPr>
        <w:rPr>
          <w:highlight w:val="yellow"/>
        </w:rPr>
      </w:pPr>
    </w:p>
    <w:p w14:paraId="0A0E3B94" w14:textId="63967E7F" w:rsidR="005117AA" w:rsidRPr="0005587A" w:rsidRDefault="005117AA" w:rsidP="005117AA">
      <w:pPr>
        <w:rPr>
          <w:b/>
          <w:bCs/>
        </w:rPr>
      </w:pPr>
      <w:r w:rsidRPr="0005587A">
        <w:rPr>
          <w:b/>
          <w:bCs/>
        </w:rPr>
        <w:t>QUESTION #</w:t>
      </w:r>
      <w:r>
        <w:rPr>
          <w:b/>
          <w:bCs/>
        </w:rPr>
        <w:t>4.3</w:t>
      </w:r>
    </w:p>
    <w:p w14:paraId="5F1047D9" w14:textId="77777777" w:rsidR="005117AA" w:rsidRDefault="005117AA" w:rsidP="005117AA"/>
    <w:p w14:paraId="0EA13AAF" w14:textId="77777777" w:rsidR="005117AA" w:rsidRDefault="005117AA" w:rsidP="005117AA">
      <w:r>
        <w:t>TITLE</w:t>
      </w:r>
    </w:p>
    <w:p w14:paraId="72F4D4A2" w14:textId="77777777" w:rsidR="001358E1" w:rsidRDefault="001358E1" w:rsidP="005117AA">
      <w:r w:rsidRPr="001358E1">
        <w:t>How many times did you consult the virtual patient in a clinical case before formulating a diagnosis?</w:t>
      </w:r>
    </w:p>
    <w:p w14:paraId="09E6261B" w14:textId="69120273" w:rsidR="005117AA" w:rsidRPr="005117AA" w:rsidRDefault="00865021" w:rsidP="005117AA">
      <w:pPr>
        <w:rPr>
          <w:i/>
          <w:iCs/>
        </w:rPr>
      </w:pPr>
      <w:r>
        <w:rPr>
          <w:i/>
          <w:iCs/>
        </w:rPr>
        <w:t>(</w:t>
      </w:r>
      <w:r w:rsidRPr="00865021">
        <w:rPr>
          <w:i/>
          <w:iCs/>
        </w:rPr>
        <w:t>¿Cuántas veces consultaste al paciente virtual en un caso clínico antes de formular un diagnóstico</w:t>
      </w:r>
      <w:r w:rsidR="005117AA" w:rsidRPr="005117AA">
        <w:rPr>
          <w:i/>
          <w:iCs/>
        </w:rPr>
        <w:t>?)</w:t>
      </w:r>
    </w:p>
    <w:p w14:paraId="5D5089FC" w14:textId="77777777" w:rsidR="005117AA" w:rsidRDefault="005117AA" w:rsidP="005117AA"/>
    <w:p w14:paraId="75CA80E1" w14:textId="71871C85" w:rsidR="005117AA" w:rsidRPr="00283E4A" w:rsidRDefault="005117AA" w:rsidP="005117AA">
      <w:r w:rsidRPr="00283E4A">
        <w:t>[OPTIONS: [“</w:t>
      </w:r>
      <w:r w:rsidR="00C22306">
        <w:t>1-2 times</w:t>
      </w:r>
      <w:r>
        <w:t>”, “</w:t>
      </w:r>
      <w:r w:rsidR="00C22306">
        <w:t>3-4 times</w:t>
      </w:r>
      <w:r w:rsidRPr="00283E4A">
        <w:t>”</w:t>
      </w:r>
      <w:r w:rsidR="00C22306">
        <w:t>, “More than 4 times”</w:t>
      </w:r>
      <w:r w:rsidRPr="00283E4A">
        <w:t>]</w:t>
      </w:r>
    </w:p>
    <w:p w14:paraId="74BF2D00" w14:textId="5BB59078" w:rsidR="005117AA" w:rsidRPr="00283E4A" w:rsidRDefault="00865021" w:rsidP="005117AA">
      <w:pPr>
        <w:rPr>
          <w:i/>
          <w:iCs/>
        </w:rPr>
      </w:pPr>
      <w:r>
        <w:rPr>
          <w:i/>
          <w:iCs/>
        </w:rPr>
        <w:t>(</w:t>
      </w:r>
      <w:r w:rsidRPr="00865021">
        <w:rPr>
          <w:i/>
          <w:iCs/>
        </w:rPr>
        <w:t>“1-2 veces”, “3-4 veces”, “Más de 4 veces</w:t>
      </w:r>
      <w:r w:rsidR="005117AA">
        <w:rPr>
          <w:i/>
          <w:iCs/>
        </w:rPr>
        <w:t>”</w:t>
      </w:r>
      <w:r w:rsidR="005117AA" w:rsidRPr="00283E4A">
        <w:rPr>
          <w:i/>
          <w:iCs/>
        </w:rPr>
        <w:t>)</w:t>
      </w:r>
    </w:p>
    <w:p w14:paraId="4381AECC" w14:textId="77777777" w:rsidR="005117AA" w:rsidRDefault="005117AA" w:rsidP="004A76F2">
      <w:pPr>
        <w:rPr>
          <w:highlight w:val="yellow"/>
        </w:rPr>
      </w:pPr>
    </w:p>
    <w:p w14:paraId="39EDE202" w14:textId="77777777" w:rsidR="005117AA" w:rsidRDefault="005117AA" w:rsidP="004A76F2">
      <w:pPr>
        <w:rPr>
          <w:highlight w:val="yellow"/>
        </w:rPr>
      </w:pPr>
    </w:p>
    <w:p w14:paraId="55E0BA6C" w14:textId="027B0F8B" w:rsidR="005117AA" w:rsidRPr="0005587A" w:rsidRDefault="005117AA" w:rsidP="005117AA">
      <w:pPr>
        <w:rPr>
          <w:b/>
          <w:bCs/>
        </w:rPr>
      </w:pPr>
      <w:r w:rsidRPr="0005587A">
        <w:rPr>
          <w:b/>
          <w:bCs/>
        </w:rPr>
        <w:t>QUESTION #</w:t>
      </w:r>
      <w:r>
        <w:rPr>
          <w:b/>
          <w:bCs/>
        </w:rPr>
        <w:t>4.4</w:t>
      </w:r>
    </w:p>
    <w:p w14:paraId="295CB261" w14:textId="77777777" w:rsidR="005117AA" w:rsidRDefault="005117AA" w:rsidP="005117AA"/>
    <w:p w14:paraId="6433F15A" w14:textId="77777777" w:rsidR="005117AA" w:rsidRDefault="005117AA" w:rsidP="005117AA">
      <w:r>
        <w:t>TITLE</w:t>
      </w:r>
    </w:p>
    <w:p w14:paraId="00F427B4" w14:textId="77777777" w:rsidR="001358E1" w:rsidRDefault="001358E1" w:rsidP="005117AA">
      <w:r w:rsidRPr="001358E1">
        <w:t>On average, how many questions did you ask the virtual patient for each clinical case?</w:t>
      </w:r>
    </w:p>
    <w:p w14:paraId="34818A08" w14:textId="04F332E5" w:rsidR="005117AA" w:rsidRPr="005117AA" w:rsidRDefault="00865021" w:rsidP="005117AA">
      <w:pPr>
        <w:rPr>
          <w:i/>
          <w:iCs/>
        </w:rPr>
      </w:pPr>
      <w:r>
        <w:rPr>
          <w:i/>
          <w:iCs/>
        </w:rPr>
        <w:t>(</w:t>
      </w:r>
      <w:r w:rsidRPr="00865021">
        <w:rPr>
          <w:i/>
          <w:iCs/>
        </w:rPr>
        <w:t>¿Cuántas preguntas le realizaste al paciente virtual por cada caso clínico en promedio</w:t>
      </w:r>
      <w:r w:rsidR="005117AA" w:rsidRPr="005117AA">
        <w:rPr>
          <w:i/>
          <w:iCs/>
        </w:rPr>
        <w:t>?)</w:t>
      </w:r>
    </w:p>
    <w:p w14:paraId="689931F7" w14:textId="77777777" w:rsidR="005117AA" w:rsidRDefault="005117AA" w:rsidP="005117AA"/>
    <w:p w14:paraId="581EC17F" w14:textId="68ED17C8" w:rsidR="005117AA" w:rsidRPr="00283E4A" w:rsidRDefault="005117AA" w:rsidP="005117AA">
      <w:r w:rsidRPr="00283E4A">
        <w:t xml:space="preserve">[OPTIONS: </w:t>
      </w:r>
      <w:r w:rsidR="00C22306" w:rsidRPr="00283E4A">
        <w:t>[</w:t>
      </w:r>
      <w:r w:rsidR="00C22306" w:rsidRPr="008B4255">
        <w:t>“</w:t>
      </w:r>
      <w:r w:rsidR="00C22306">
        <w:t>Less</w:t>
      </w:r>
      <w:r w:rsidR="00C22306" w:rsidRPr="008B4255">
        <w:t xml:space="preserve"> than </w:t>
      </w:r>
      <w:r w:rsidR="00C22306">
        <w:t>5</w:t>
      </w:r>
      <w:r w:rsidR="00C22306" w:rsidRPr="008B4255">
        <w:t xml:space="preserve"> </w:t>
      </w:r>
      <w:r w:rsidR="00C22306">
        <w:t>questions</w:t>
      </w:r>
      <w:r w:rsidR="00C22306" w:rsidRPr="008B4255">
        <w:t xml:space="preserve">”, “Between </w:t>
      </w:r>
      <w:r w:rsidR="00C22306">
        <w:t>5</w:t>
      </w:r>
      <w:r w:rsidR="00C22306" w:rsidRPr="008B4255">
        <w:t xml:space="preserve"> and </w:t>
      </w:r>
      <w:r w:rsidR="00C22306">
        <w:t>1</w:t>
      </w:r>
      <w:r w:rsidR="00C22306" w:rsidRPr="008B4255">
        <w:t xml:space="preserve">0 </w:t>
      </w:r>
      <w:r w:rsidR="00C22306">
        <w:t>questions</w:t>
      </w:r>
      <w:r w:rsidR="00C22306" w:rsidRPr="008B4255">
        <w:t>”, “</w:t>
      </w:r>
      <w:r w:rsidR="00C22306">
        <w:t>More</w:t>
      </w:r>
      <w:r w:rsidR="00C22306" w:rsidRPr="008B4255">
        <w:t xml:space="preserve"> than </w:t>
      </w:r>
      <w:r w:rsidR="00C22306">
        <w:t>10 questions</w:t>
      </w:r>
      <w:r w:rsidR="00C22306" w:rsidRPr="00283E4A">
        <w:t>”]</w:t>
      </w:r>
    </w:p>
    <w:p w14:paraId="5BD55CC1" w14:textId="45843223" w:rsidR="00865021" w:rsidRPr="00E42C22" w:rsidRDefault="001D2525" w:rsidP="004A76F2">
      <w:pPr>
        <w:rPr>
          <w:i/>
          <w:iCs/>
        </w:rPr>
      </w:pPr>
      <w:r>
        <w:rPr>
          <w:i/>
          <w:iCs/>
        </w:rPr>
        <w:t>(</w:t>
      </w:r>
      <w:r w:rsidRPr="001D2525">
        <w:rPr>
          <w:i/>
          <w:iCs/>
        </w:rPr>
        <w:t>“Menos de 5”, “Entre 5 y 10”, “Más de 10</w:t>
      </w:r>
      <w:r w:rsidR="005117AA">
        <w:rPr>
          <w:i/>
          <w:iCs/>
        </w:rPr>
        <w:t>”</w:t>
      </w:r>
      <w:r w:rsidR="005117AA" w:rsidRPr="00283E4A">
        <w:rPr>
          <w:i/>
          <w:iCs/>
        </w:rPr>
        <w:t>)</w:t>
      </w:r>
    </w:p>
    <w:p w14:paraId="08D67918" w14:textId="0D6A0462" w:rsidR="00D84049" w:rsidRPr="0005587A" w:rsidRDefault="00D84049" w:rsidP="00D84049">
      <w:pPr>
        <w:rPr>
          <w:b/>
          <w:bCs/>
        </w:rPr>
      </w:pPr>
      <w:r w:rsidRPr="0005587A">
        <w:rPr>
          <w:b/>
          <w:bCs/>
        </w:rPr>
        <w:lastRenderedPageBreak/>
        <w:t>SCREEN #</w:t>
      </w:r>
      <w:r>
        <w:rPr>
          <w:b/>
          <w:bCs/>
        </w:rPr>
        <w:t>5</w:t>
      </w:r>
    </w:p>
    <w:p w14:paraId="26F03FFF" w14:textId="77777777" w:rsidR="00D84049" w:rsidRDefault="00D84049" w:rsidP="00D84049">
      <w:r w:rsidRPr="00C701BF">
        <w:t>Participation and use during the sessions</w:t>
      </w:r>
    </w:p>
    <w:p w14:paraId="69D3EEE7" w14:textId="77777777" w:rsidR="00D84049" w:rsidRDefault="00D84049" w:rsidP="00D84049">
      <w:r w:rsidRPr="005117AA">
        <w:rPr>
          <w:i/>
          <w:iCs/>
        </w:rPr>
        <w:t>Participación y uso durante las sesiones</w:t>
      </w:r>
    </w:p>
    <w:p w14:paraId="028108E3" w14:textId="77777777" w:rsidR="00D84049" w:rsidRDefault="00D84049" w:rsidP="00D84049">
      <w:pPr>
        <w:rPr>
          <w:b/>
          <w:bCs/>
        </w:rPr>
      </w:pPr>
    </w:p>
    <w:p w14:paraId="2B3E8E56" w14:textId="4CC0B921" w:rsidR="00D84049" w:rsidRPr="0005587A" w:rsidRDefault="00D84049" w:rsidP="00D84049">
      <w:pPr>
        <w:rPr>
          <w:b/>
          <w:bCs/>
        </w:rPr>
      </w:pPr>
      <w:r w:rsidRPr="0005587A">
        <w:rPr>
          <w:b/>
          <w:bCs/>
        </w:rPr>
        <w:t>QUESTION #</w:t>
      </w:r>
      <w:r>
        <w:rPr>
          <w:b/>
          <w:bCs/>
        </w:rPr>
        <w:t>5.</w:t>
      </w:r>
      <w:r w:rsidRPr="0005587A">
        <w:rPr>
          <w:b/>
          <w:bCs/>
        </w:rPr>
        <w:t>1</w:t>
      </w:r>
    </w:p>
    <w:p w14:paraId="19E7309F" w14:textId="77777777" w:rsidR="00D84049" w:rsidRDefault="00D84049" w:rsidP="00D84049"/>
    <w:p w14:paraId="5540F0CB" w14:textId="77777777" w:rsidR="00D84049" w:rsidRDefault="00D84049" w:rsidP="00D84049">
      <w:r>
        <w:t>TITLE</w:t>
      </w:r>
    </w:p>
    <w:p w14:paraId="37627BF4" w14:textId="36467A02" w:rsidR="00D84049" w:rsidRDefault="003C23E5" w:rsidP="00D84049">
      <w:r w:rsidRPr="003C23E5">
        <w:t>Did you find it intuitive and easy to interact with the virtual patient during the practical</w:t>
      </w:r>
      <w:r>
        <w:t xml:space="preserve"> </w:t>
      </w:r>
      <w:r w:rsidRPr="003C23E5">
        <w:t>activities</w:t>
      </w:r>
      <w:r w:rsidR="00D84049" w:rsidRPr="00C701BF">
        <w:t>?</w:t>
      </w:r>
      <w:r w:rsidR="00D84049" w:rsidRPr="008A1358">
        <w:t xml:space="preserve"> </w:t>
      </w:r>
    </w:p>
    <w:p w14:paraId="583A222C" w14:textId="63A74D24" w:rsidR="00D84049" w:rsidRPr="003C23E5" w:rsidRDefault="00D84049" w:rsidP="00D84049">
      <w:pPr>
        <w:rPr>
          <w:i/>
          <w:iCs/>
        </w:rPr>
      </w:pPr>
      <w:r>
        <w:rPr>
          <w:i/>
          <w:iCs/>
          <w:lang w:val="es-ES"/>
        </w:rPr>
        <w:t>(</w:t>
      </w:r>
      <w:r w:rsidR="003C23E5" w:rsidRPr="003C23E5">
        <w:rPr>
          <w:i/>
          <w:iCs/>
        </w:rPr>
        <w:t>¿Te resultó intuitivo y sencillo interactuar con el paciente virtual durante las actividades</w:t>
      </w:r>
      <w:r w:rsidR="003C23E5">
        <w:rPr>
          <w:i/>
          <w:iCs/>
        </w:rPr>
        <w:t xml:space="preserve"> </w:t>
      </w:r>
      <w:r w:rsidR="003C23E5" w:rsidRPr="003C23E5">
        <w:rPr>
          <w:i/>
          <w:iCs/>
        </w:rPr>
        <w:t>prácticas?</w:t>
      </w:r>
      <w:r w:rsidR="003C23E5">
        <w:rPr>
          <w:i/>
          <w:iCs/>
        </w:rPr>
        <w:t>)</w:t>
      </w:r>
    </w:p>
    <w:p w14:paraId="493DC65A" w14:textId="77777777" w:rsidR="00D84049" w:rsidRPr="005117AA" w:rsidRDefault="00D84049" w:rsidP="00D84049">
      <w:pPr>
        <w:rPr>
          <w:i/>
          <w:iCs/>
          <w:lang w:val="es-ES"/>
        </w:rPr>
      </w:pPr>
    </w:p>
    <w:p w14:paraId="565DDEEF" w14:textId="77777777" w:rsidR="003C23E5" w:rsidRPr="004557BD" w:rsidRDefault="003C23E5" w:rsidP="003C23E5">
      <w:r w:rsidRPr="004557BD">
        <w:t>[OPTIONS: “Strongly agree”, “Agree”, “Neutral”, “Disagree”, “Strongly disagree”]</w:t>
      </w:r>
    </w:p>
    <w:p w14:paraId="6A3E60FF" w14:textId="77777777" w:rsidR="003C23E5" w:rsidRPr="004557BD" w:rsidRDefault="003C23E5" w:rsidP="003C23E5">
      <w:pPr>
        <w:rPr>
          <w:i/>
          <w:iCs/>
        </w:rPr>
      </w:pPr>
      <w:r w:rsidRPr="004557BD">
        <w:rPr>
          <w:i/>
          <w:iCs/>
        </w:rPr>
        <w:t>(“Totalmente de acuerdo”, “De acuerdo”, “Neutral”, “En desacuerdo”, “Totalmente en desacuerdo”)</w:t>
      </w:r>
    </w:p>
    <w:p w14:paraId="7DC52FEA" w14:textId="77777777" w:rsidR="00D84049" w:rsidRDefault="00D84049" w:rsidP="00D84049"/>
    <w:p w14:paraId="10CC3107" w14:textId="275B1A4F" w:rsidR="00D84049" w:rsidRPr="0005587A" w:rsidRDefault="00D84049" w:rsidP="00D84049">
      <w:pPr>
        <w:rPr>
          <w:b/>
          <w:bCs/>
        </w:rPr>
      </w:pPr>
      <w:r w:rsidRPr="0005587A">
        <w:rPr>
          <w:b/>
          <w:bCs/>
        </w:rPr>
        <w:t>QUESTION #</w:t>
      </w:r>
      <w:r>
        <w:rPr>
          <w:b/>
          <w:bCs/>
        </w:rPr>
        <w:t>5.</w:t>
      </w:r>
      <w:r w:rsidRPr="0005587A">
        <w:rPr>
          <w:b/>
          <w:bCs/>
        </w:rPr>
        <w:t>2</w:t>
      </w:r>
    </w:p>
    <w:p w14:paraId="0481872E" w14:textId="77777777" w:rsidR="00D84049" w:rsidRDefault="00D84049" w:rsidP="00D84049"/>
    <w:p w14:paraId="782B9493" w14:textId="77777777" w:rsidR="00D84049" w:rsidRDefault="00D84049" w:rsidP="00D84049">
      <w:r>
        <w:t>TITLE</w:t>
      </w:r>
    </w:p>
    <w:p w14:paraId="3AEFB354" w14:textId="7992A46A" w:rsidR="00D84049" w:rsidRDefault="003C23E5" w:rsidP="00D84049">
      <w:r w:rsidRPr="003C23E5">
        <w:t>"Were the virtual patient’s responses useful for identifying errors and improving your clinical reasoning?"</w:t>
      </w:r>
    </w:p>
    <w:p w14:paraId="18BF74F6" w14:textId="5C91F486" w:rsidR="00D84049" w:rsidRPr="005117AA" w:rsidRDefault="00D84049" w:rsidP="003C23E5">
      <w:pPr>
        <w:rPr>
          <w:i/>
          <w:iCs/>
        </w:rPr>
      </w:pPr>
      <w:r w:rsidRPr="005117AA">
        <w:rPr>
          <w:i/>
          <w:iCs/>
        </w:rPr>
        <w:t>(</w:t>
      </w:r>
      <w:r w:rsidR="003C23E5" w:rsidRPr="003C23E5">
        <w:rPr>
          <w:i/>
          <w:iCs/>
        </w:rPr>
        <w:t>¿Las respuestas del paciente virtual fueron útiles para identificar errores y mejorar tu</w:t>
      </w:r>
      <w:r w:rsidR="003C23E5">
        <w:rPr>
          <w:i/>
          <w:iCs/>
        </w:rPr>
        <w:t xml:space="preserve"> </w:t>
      </w:r>
      <w:r w:rsidR="003C23E5" w:rsidRPr="003C23E5">
        <w:rPr>
          <w:i/>
          <w:iCs/>
        </w:rPr>
        <w:t>razonamiento</w:t>
      </w:r>
      <w:r w:rsidR="003C23E5">
        <w:rPr>
          <w:i/>
          <w:iCs/>
        </w:rPr>
        <w:t xml:space="preserve"> </w:t>
      </w:r>
      <w:r w:rsidR="003C23E5" w:rsidRPr="003C23E5">
        <w:rPr>
          <w:i/>
          <w:iCs/>
        </w:rPr>
        <w:t>clínico?</w:t>
      </w:r>
      <w:r w:rsidRPr="005117AA">
        <w:rPr>
          <w:i/>
          <w:iCs/>
        </w:rPr>
        <w:t>)</w:t>
      </w:r>
    </w:p>
    <w:p w14:paraId="03F6B3DF" w14:textId="77777777" w:rsidR="00D84049" w:rsidRDefault="00D84049" w:rsidP="00D84049"/>
    <w:p w14:paraId="218CE00B" w14:textId="77777777" w:rsidR="003C23E5" w:rsidRPr="00283E4A" w:rsidRDefault="003C23E5" w:rsidP="003C23E5">
      <w:r w:rsidRPr="00283E4A">
        <w:t>[OPTIONS: [“Yes, a lot”, “Yes, somewhat”, “Neutral”, “A Little”, “Not at all”]</w:t>
      </w:r>
    </w:p>
    <w:p w14:paraId="347BDC8A" w14:textId="77777777" w:rsidR="003C23E5" w:rsidRPr="00283E4A" w:rsidRDefault="003C23E5" w:rsidP="003C23E5">
      <w:pPr>
        <w:rPr>
          <w:i/>
          <w:iCs/>
        </w:rPr>
      </w:pPr>
      <w:r w:rsidRPr="00283E4A">
        <w:rPr>
          <w:i/>
          <w:iCs/>
        </w:rPr>
        <w:t xml:space="preserve">(“Sí, </w:t>
      </w:r>
      <w:r>
        <w:rPr>
          <w:i/>
          <w:iCs/>
        </w:rPr>
        <w:t>m</w:t>
      </w:r>
      <w:r w:rsidRPr="00283E4A">
        <w:rPr>
          <w:i/>
          <w:iCs/>
        </w:rPr>
        <w:t>ucho”, “Sí, algo”, “Neutral”, “Poco”, “Nada”)</w:t>
      </w:r>
    </w:p>
    <w:p w14:paraId="2A6F712F" w14:textId="77777777" w:rsidR="00D84049" w:rsidRDefault="00D84049" w:rsidP="00D84049">
      <w:pPr>
        <w:rPr>
          <w:highlight w:val="yellow"/>
        </w:rPr>
      </w:pPr>
    </w:p>
    <w:p w14:paraId="1055EB3F" w14:textId="2BED1A11" w:rsidR="00D84049" w:rsidRPr="0005587A" w:rsidRDefault="00D84049" w:rsidP="00D84049">
      <w:pPr>
        <w:rPr>
          <w:b/>
          <w:bCs/>
        </w:rPr>
      </w:pPr>
      <w:r w:rsidRPr="0005587A">
        <w:rPr>
          <w:b/>
          <w:bCs/>
        </w:rPr>
        <w:t>QUESTION #</w:t>
      </w:r>
      <w:r>
        <w:rPr>
          <w:b/>
          <w:bCs/>
        </w:rPr>
        <w:t>5.3</w:t>
      </w:r>
    </w:p>
    <w:p w14:paraId="4B2E9B30" w14:textId="77777777" w:rsidR="00D84049" w:rsidRDefault="00D84049" w:rsidP="00D84049"/>
    <w:p w14:paraId="56046F55" w14:textId="77777777" w:rsidR="00D84049" w:rsidRDefault="00D84049" w:rsidP="00D84049">
      <w:r>
        <w:t>TITLE</w:t>
      </w:r>
    </w:p>
    <w:p w14:paraId="5808DB83" w14:textId="77777777" w:rsidR="003C23E5" w:rsidRDefault="003C23E5" w:rsidP="003C23E5">
      <w:r w:rsidRPr="003C23E5">
        <w:t xml:space="preserve">"How would you rate your interest in VP-based practical activities compared with traditional methods (written paper-based cases)?" </w:t>
      </w:r>
    </w:p>
    <w:p w14:paraId="5F2914E5" w14:textId="335B7E4B" w:rsidR="00D84049" w:rsidRPr="005117AA" w:rsidRDefault="00D84049" w:rsidP="003C23E5">
      <w:pPr>
        <w:rPr>
          <w:i/>
          <w:iCs/>
        </w:rPr>
      </w:pPr>
      <w:r>
        <w:rPr>
          <w:i/>
          <w:iCs/>
        </w:rPr>
        <w:t>(</w:t>
      </w:r>
      <w:r w:rsidR="003C23E5" w:rsidRPr="003C23E5">
        <w:rPr>
          <w:i/>
          <w:iCs/>
        </w:rPr>
        <w:t>¿Cómo calificarías tu interés en las prácticas con PV respecto a las actividades con métodos</w:t>
      </w:r>
      <w:r w:rsidR="003C23E5">
        <w:rPr>
          <w:i/>
          <w:iCs/>
        </w:rPr>
        <w:t xml:space="preserve"> </w:t>
      </w:r>
      <w:r w:rsidR="003C23E5" w:rsidRPr="003C23E5">
        <w:rPr>
          <w:i/>
          <w:iCs/>
        </w:rPr>
        <w:t>tradicionales (casos descritos en papel</w:t>
      </w:r>
      <w:r w:rsidR="003C23E5">
        <w:rPr>
          <w:i/>
          <w:iCs/>
        </w:rPr>
        <w:t>?</w:t>
      </w:r>
      <w:r w:rsidR="003C23E5" w:rsidRPr="003C23E5">
        <w:rPr>
          <w:i/>
          <w:iCs/>
        </w:rPr>
        <w:t>)</w:t>
      </w:r>
    </w:p>
    <w:p w14:paraId="46137FF7" w14:textId="77777777" w:rsidR="00D84049" w:rsidRDefault="00D84049" w:rsidP="00D84049"/>
    <w:p w14:paraId="7521115A" w14:textId="651FB48D" w:rsidR="00D84049" w:rsidRPr="00283E4A" w:rsidRDefault="00D84049" w:rsidP="00D84049">
      <w:r w:rsidRPr="00283E4A">
        <w:t>[OPTIONS: [“</w:t>
      </w:r>
      <w:r w:rsidR="003C23E5" w:rsidRPr="003C23E5">
        <w:t>Much higher”, “Somewhat higher”, “The same”, “Somewhat lower”, “Much lower”</w:t>
      </w:r>
      <w:r w:rsidRPr="00283E4A">
        <w:t>]</w:t>
      </w:r>
    </w:p>
    <w:p w14:paraId="10A395BF" w14:textId="030FE462" w:rsidR="00D84049" w:rsidRPr="00283E4A" w:rsidRDefault="00D84049" w:rsidP="00D84049">
      <w:pPr>
        <w:rPr>
          <w:i/>
          <w:iCs/>
        </w:rPr>
      </w:pPr>
      <w:r>
        <w:rPr>
          <w:i/>
          <w:iCs/>
        </w:rPr>
        <w:t>(</w:t>
      </w:r>
      <w:r w:rsidRPr="00865021">
        <w:rPr>
          <w:i/>
          <w:iCs/>
        </w:rPr>
        <w:t>“</w:t>
      </w:r>
      <w:r w:rsidR="003C23E5">
        <w:rPr>
          <w:i/>
          <w:iCs/>
        </w:rPr>
        <w:t>Mucho mayor</w:t>
      </w:r>
      <w:r w:rsidRPr="00865021">
        <w:rPr>
          <w:i/>
          <w:iCs/>
        </w:rPr>
        <w:t xml:space="preserve">”, </w:t>
      </w:r>
      <w:r w:rsidR="003C23E5">
        <w:rPr>
          <w:i/>
          <w:iCs/>
        </w:rPr>
        <w:t>“Algo mayor</w:t>
      </w:r>
      <w:r w:rsidRPr="00865021">
        <w:rPr>
          <w:i/>
          <w:iCs/>
        </w:rPr>
        <w:t>”, “</w:t>
      </w:r>
      <w:r w:rsidR="003C23E5">
        <w:rPr>
          <w:i/>
          <w:iCs/>
        </w:rPr>
        <w:t>Igual</w:t>
      </w:r>
      <w:r>
        <w:rPr>
          <w:i/>
          <w:iCs/>
        </w:rPr>
        <w:t>”</w:t>
      </w:r>
      <w:r w:rsidR="003C23E5">
        <w:rPr>
          <w:i/>
          <w:iCs/>
        </w:rPr>
        <w:t>, “Algo menor”, “Mucho menor”</w:t>
      </w:r>
      <w:r w:rsidRPr="00283E4A">
        <w:rPr>
          <w:i/>
          <w:iCs/>
        </w:rPr>
        <w:t>)</w:t>
      </w:r>
    </w:p>
    <w:p w14:paraId="6EB47103" w14:textId="77777777" w:rsidR="00D84049" w:rsidRDefault="00D84049" w:rsidP="00D84049">
      <w:pPr>
        <w:rPr>
          <w:highlight w:val="yellow"/>
        </w:rPr>
      </w:pPr>
    </w:p>
    <w:p w14:paraId="187274F5" w14:textId="3ABF64AC" w:rsidR="00D84049" w:rsidRPr="003B29B5" w:rsidRDefault="00D84049" w:rsidP="003B29B5">
      <w:pPr>
        <w:rPr>
          <w:b/>
          <w:bCs/>
        </w:rPr>
      </w:pPr>
    </w:p>
    <w:p w14:paraId="643F7D80" w14:textId="77777777" w:rsidR="008A1358" w:rsidRDefault="008A1358" w:rsidP="004A76F2"/>
    <w:p w14:paraId="12F73B46" w14:textId="77777777" w:rsidR="008A1358" w:rsidRDefault="008A1358" w:rsidP="004A76F2"/>
    <w:p w14:paraId="56E370DC" w14:textId="77777777" w:rsidR="008A1358" w:rsidRDefault="008A1358" w:rsidP="004A76F2"/>
    <w:p w14:paraId="7E0BB9FC" w14:textId="77777777" w:rsidR="008A1358" w:rsidRDefault="008A1358" w:rsidP="004A76F2"/>
    <w:p w14:paraId="43BC1D5F" w14:textId="77777777" w:rsidR="002A6462" w:rsidRDefault="002A6462" w:rsidP="004A76F2"/>
    <w:sectPr w:rsidR="002A6462" w:rsidSect="0005587A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216E93"/>
    <w:multiLevelType w:val="multilevel"/>
    <w:tmpl w:val="9782CE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88283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6F2"/>
    <w:rsid w:val="00035B6B"/>
    <w:rsid w:val="0005587A"/>
    <w:rsid w:val="001358E1"/>
    <w:rsid w:val="001D2525"/>
    <w:rsid w:val="00283E4A"/>
    <w:rsid w:val="002A6462"/>
    <w:rsid w:val="002E136F"/>
    <w:rsid w:val="0030752B"/>
    <w:rsid w:val="00393ED4"/>
    <w:rsid w:val="003B29B5"/>
    <w:rsid w:val="003C23E5"/>
    <w:rsid w:val="00405F10"/>
    <w:rsid w:val="004557BD"/>
    <w:rsid w:val="004A76F2"/>
    <w:rsid w:val="005117AA"/>
    <w:rsid w:val="00517DD9"/>
    <w:rsid w:val="0053549D"/>
    <w:rsid w:val="00566B87"/>
    <w:rsid w:val="006A6677"/>
    <w:rsid w:val="00756010"/>
    <w:rsid w:val="00805A0A"/>
    <w:rsid w:val="00865021"/>
    <w:rsid w:val="008A1358"/>
    <w:rsid w:val="008B4255"/>
    <w:rsid w:val="008E3ECA"/>
    <w:rsid w:val="00957D74"/>
    <w:rsid w:val="009C664E"/>
    <w:rsid w:val="009E7548"/>
    <w:rsid w:val="00A93211"/>
    <w:rsid w:val="00B22072"/>
    <w:rsid w:val="00B664FF"/>
    <w:rsid w:val="00B913EF"/>
    <w:rsid w:val="00BB2F24"/>
    <w:rsid w:val="00C22306"/>
    <w:rsid w:val="00C26125"/>
    <w:rsid w:val="00C701BF"/>
    <w:rsid w:val="00D84049"/>
    <w:rsid w:val="00E42C22"/>
    <w:rsid w:val="00E467EB"/>
    <w:rsid w:val="00EC76E8"/>
    <w:rsid w:val="00FA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09A6EA"/>
  <w15:chartTrackingRefBased/>
  <w15:docId w15:val="{3FB63CA5-E001-B748-AFF2-4E5F47F67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A76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A76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A76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A76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A76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A76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A76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A76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A76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A76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A76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A76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A76F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A76F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A76F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A76F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A76F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A76F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A76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A7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A76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A76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A76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A76F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A76F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A76F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A7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A76F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A76F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517DD9"/>
    <w:rPr>
      <w:rFonts w:ascii="Times New Roman" w:eastAsia="Times New Roman" w:hAnsi="Times New Roman" w:cs="Times New Roman"/>
      <w:color w:val="141413"/>
      <w:sz w:val="15"/>
      <w:szCs w:val="15"/>
      <w:lang w:val="es-ES" w:eastAsia="es-ES_tradnl"/>
    </w:rPr>
  </w:style>
  <w:style w:type="paragraph" w:customStyle="1" w:styleId="p2">
    <w:name w:val="p2"/>
    <w:basedOn w:val="Normal"/>
    <w:rsid w:val="00517DD9"/>
    <w:rPr>
      <w:rFonts w:ascii="Times New Roman" w:eastAsia="Times New Roman" w:hAnsi="Times New Roman" w:cs="Times New Roman"/>
      <w:color w:val="141413"/>
      <w:sz w:val="14"/>
      <w:szCs w:val="14"/>
      <w:lang w:val="es-ES" w:eastAsia="es-ES_tradnl"/>
    </w:rPr>
  </w:style>
  <w:style w:type="character" w:customStyle="1" w:styleId="s1">
    <w:name w:val="s1"/>
    <w:basedOn w:val="Fuentedeprrafopredeter"/>
    <w:rsid w:val="00517DD9"/>
    <w:rPr>
      <w:rFonts w:ascii="Times New Roman" w:hAnsi="Times New Roman" w:cs="Times New Roman" w:hint="default"/>
      <w:sz w:val="14"/>
      <w:szCs w:val="14"/>
    </w:rPr>
  </w:style>
  <w:style w:type="character" w:customStyle="1" w:styleId="s2">
    <w:name w:val="s2"/>
    <w:basedOn w:val="Fuentedeprrafopredeter"/>
    <w:rsid w:val="00517DD9"/>
    <w:rPr>
      <w:rFonts w:ascii="Times New Roman" w:hAnsi="Times New Roman" w:cs="Times New Roman" w:hint="default"/>
      <w:sz w:val="15"/>
      <w:szCs w:val="15"/>
    </w:rPr>
  </w:style>
  <w:style w:type="character" w:customStyle="1" w:styleId="s3">
    <w:name w:val="s3"/>
    <w:basedOn w:val="Fuentedeprrafopredeter"/>
    <w:rsid w:val="00517DD9"/>
    <w:rPr>
      <w:rFonts w:ascii="Times New Roman" w:hAnsi="Times New Roman" w:cs="Times New Roman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B2F2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character" w:styleId="Textoennegrita">
    <w:name w:val="Strong"/>
    <w:basedOn w:val="Fuentedeprrafopredeter"/>
    <w:uiPriority w:val="22"/>
    <w:qFormat/>
    <w:rsid w:val="00BB2F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942</Words>
  <Characters>5183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Fernández Peris</dc:creator>
  <cp:keywords/>
  <dc:description/>
  <cp:lastModifiedBy>Fernandez Peris, Cesar</cp:lastModifiedBy>
  <cp:revision>27</cp:revision>
  <dcterms:created xsi:type="dcterms:W3CDTF">2025-12-04T21:58:00Z</dcterms:created>
  <dcterms:modified xsi:type="dcterms:W3CDTF">2025-12-05T16:25:00Z</dcterms:modified>
</cp:coreProperties>
</file>